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08"/>
        <w:gridCol w:w="6160"/>
      </w:tblGrid>
      <w:tr>
        <w:trPr/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ICD-9-CM code</w:t>
            </w:r>
          </w:p>
        </w:tc>
        <w:tc>
          <w:tcPr>
            <w:tcW w:w="6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Diseases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023.1</w:t>
            </w:r>
          </w:p>
        </w:tc>
        <w:tc>
          <w:tcPr>
            <w:tcW w:w="6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Brucella abortu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112.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Candidiasis of vulva and vagin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17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Malignant neoplasm of female breas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179-18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Malignant neoplasm of uterus; Malignant neoplasm of cervix uteri; Malignant neoplasm of placenta; Malignant neoplasm of body of uterus; Malignant neoplasm of ovary and other uterine adnexa; Malignant neoplasm of other and unspecified fe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198.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Secondary malignant neoplasm of ovary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218-22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Uterine leiomyoma; Other benign neoplasm of uterus; Benign neoplasm of ovary; Benign neoplasm of other fe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233.1-233.3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Carcinoma in situ of cervix uteri; Carcinoma in situ of other and unspecified parts of uterus; Carcinoma in situ of other and unspecified fe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233.1-233.3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Neoplasm of uncertain behavior of uterus; Neoplasm of uncertain behavior of placenta; Neoplasm of uncertain behavior of ovary; Neoplasm of uncertain behavior of other and unspecified fe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25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Ovarian dysfunction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302.73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Psychosexual dysfunction with inhibited female orgasm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456.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Vulval varice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614-629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Inflammatory disease of female pelvic organs; Other disorders of female genital tra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630-677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Complications of pregnancy, childbirth and the puerperium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752.0-752.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Anomalies of ovaries; Anomalies of fallopian tubes and broad ligaments; Doubling of uterus; Other anomalies of uterus; Anomalies of cervix, vagina, and external female genitali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792.3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Nonspecific abnormal findings in amniotic fluid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795.0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Nonspecific abnormal papanicolaou smear of cervix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867.4-867.5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Injury to uteru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878.4-878.7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Open wound of vulva, including traumatic amputation; Open wound of vagina, including traumatic amputation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939.1-939.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Foreign body in uterus, any part; Foreign body in vulva and vagin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947.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Burn of vagina and uterus</w:t>
            </w:r>
          </w:p>
        </w:tc>
      </w:tr>
      <w:tr>
        <w:trPr/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V455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/>
            </w:pPr>
            <w:r>
              <w:rPr/>
              <w:t>Presence of contraceptive device</w:t>
            </w:r>
          </w:p>
        </w:tc>
      </w:tr>
    </w:tbl>
    <w:p>
      <w:pPr>
        <w:pStyle w:val="Normal"/>
        <w:spacing w:lineRule="exact" w:line="340"/>
        <w:rPr/>
      </w:pPr>
      <w:r>
        <w:rPr/>
      </w:r>
    </w:p>
    <w:sectPr>
      <w:type w:val="nextPage"/>
      <w:pgSz w:w="11906" w:h="16838"/>
      <w:pgMar w:left="1304" w:right="130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9:56:00Z</dcterms:created>
  <dc:creator>Chien-Chang Liao</dc:creator>
  <dc:description/>
  <cp:keywords/>
  <dc:language>en-US</dc:language>
  <cp:lastModifiedBy>Chien-Chang Liao</cp:lastModifiedBy>
  <dcterms:modified xsi:type="dcterms:W3CDTF">2012-03-26T09:58:00Z</dcterms:modified>
  <cp:revision>1</cp:revision>
  <dc:subject/>
  <dc:title>ICD-9-CM code</dc:title>
</cp:coreProperties>
</file>